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C4AA2A" w14:textId="5C6ACD23" w:rsidR="00053C3F" w:rsidRPr="009D76A0" w:rsidRDefault="004C0AEF">
      <w:pPr>
        <w:rPr>
          <w:rFonts w:cstheme="minorHAnsi"/>
          <w:sz w:val="20"/>
          <w:szCs w:val="20"/>
          <w:lang w:val="en-GB"/>
        </w:rPr>
      </w:pPr>
      <w:r>
        <w:rPr>
          <w:rFonts w:cstheme="minorHAnsi"/>
          <w:b/>
          <w:sz w:val="20"/>
          <w:szCs w:val="20"/>
          <w:lang w:val="en-GB"/>
        </w:rPr>
        <w:t>Appendix</w:t>
      </w:r>
      <w:r w:rsidR="00DD1B30" w:rsidRPr="00DE03F4">
        <w:rPr>
          <w:rFonts w:cstheme="minorHAnsi"/>
          <w:b/>
          <w:sz w:val="20"/>
          <w:szCs w:val="20"/>
          <w:lang w:val="en-GB"/>
        </w:rPr>
        <w:t xml:space="preserve"> </w:t>
      </w:r>
      <w:r w:rsidR="00053C3F" w:rsidRPr="00DE03F4">
        <w:rPr>
          <w:rFonts w:cstheme="minorHAnsi"/>
          <w:b/>
          <w:sz w:val="20"/>
          <w:szCs w:val="20"/>
          <w:lang w:val="en-GB"/>
        </w:rPr>
        <w:t xml:space="preserve"> </w:t>
      </w:r>
      <w:r w:rsidR="003747DA">
        <w:rPr>
          <w:rFonts w:cstheme="minorHAnsi"/>
          <w:b/>
          <w:sz w:val="20"/>
          <w:szCs w:val="20"/>
          <w:lang w:val="en-GB"/>
        </w:rPr>
        <w:t>B</w:t>
      </w:r>
      <w:bookmarkStart w:id="0" w:name="_GoBack"/>
      <w:bookmarkEnd w:id="0"/>
      <w:r w:rsidR="00DE03F4" w:rsidRPr="00DE03F4">
        <w:rPr>
          <w:rFonts w:cstheme="minorHAnsi"/>
          <w:b/>
          <w:sz w:val="20"/>
          <w:szCs w:val="20"/>
          <w:lang w:val="en-GB"/>
        </w:rPr>
        <w:t>.</w:t>
      </w:r>
      <w:r w:rsidR="00DE03F4">
        <w:rPr>
          <w:rFonts w:cstheme="minorHAnsi"/>
          <w:sz w:val="20"/>
          <w:szCs w:val="20"/>
          <w:lang w:val="en-GB"/>
        </w:rPr>
        <w:t xml:space="preserve"> Outcomes of the </w:t>
      </w:r>
      <w:r w:rsidR="00DE03F4" w:rsidRPr="00DE03F4">
        <w:rPr>
          <w:rFonts w:ascii="Calibri" w:hAnsi="Calibri" w:cs="Arial"/>
          <w:sz w:val="20"/>
          <w:szCs w:val="20"/>
          <w:lang w:val="en-GB"/>
        </w:rPr>
        <w:t>Discontinuation- Emergent Signs and Symptoms (DESS) checklist</w:t>
      </w:r>
      <w:r w:rsidR="00DE03F4" w:rsidRPr="00DE03F4">
        <w:rPr>
          <w:rFonts w:ascii="Calibri" w:hAnsi="Calibri" w:cs="Arial"/>
          <w:lang w:val="en-GB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964"/>
        <w:gridCol w:w="1565"/>
        <w:gridCol w:w="1701"/>
      </w:tblGrid>
      <w:tr w:rsidR="00053C3F" w:rsidRPr="00D537F5" w14:paraId="79DA413B" w14:textId="77777777" w:rsidTr="009D76A0">
        <w:tc>
          <w:tcPr>
            <w:tcW w:w="3964" w:type="dxa"/>
            <w:tcBorders>
              <w:left w:val="nil"/>
              <w:bottom w:val="single" w:sz="4" w:space="0" w:color="auto"/>
              <w:right w:val="nil"/>
            </w:tcBorders>
          </w:tcPr>
          <w:p w14:paraId="2AC0CB00" w14:textId="77777777" w:rsidR="00053C3F" w:rsidRPr="00D537F5" w:rsidRDefault="00053C3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65" w:type="dxa"/>
            <w:tcBorders>
              <w:left w:val="nil"/>
              <w:bottom w:val="single" w:sz="4" w:space="0" w:color="auto"/>
              <w:right w:val="nil"/>
            </w:tcBorders>
          </w:tcPr>
          <w:p w14:paraId="41388C40" w14:textId="77777777" w:rsidR="00354B1F" w:rsidRPr="00D537F5" w:rsidRDefault="00053C3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Single dosage AM</w:t>
            </w:r>
          </w:p>
          <w:p w14:paraId="31695781" w14:textId="77777777" w:rsidR="00053C3F" w:rsidRPr="00D537F5" w:rsidRDefault="00A8606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=</w:t>
            </w:r>
            <w:r w:rsidR="002007B5">
              <w:rPr>
                <w:rFonts w:cstheme="minorHAnsi"/>
                <w:sz w:val="18"/>
                <w:szCs w:val="18"/>
                <w:lang w:val="en-GB"/>
              </w:rPr>
              <w:t>28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14ECB0D" w14:textId="77777777" w:rsidR="00354B1F" w:rsidRPr="00D537F5" w:rsidRDefault="00053C3F" w:rsidP="00354B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Double dosage AM</w:t>
            </w:r>
          </w:p>
          <w:p w14:paraId="36D08DBC" w14:textId="77777777" w:rsidR="00053C3F" w:rsidRPr="00D537F5" w:rsidRDefault="00E34050" w:rsidP="00354B1F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= 4</w:t>
            </w:r>
            <w:r w:rsidR="002007B5">
              <w:rPr>
                <w:rFonts w:cstheme="minorHAnsi"/>
                <w:sz w:val="18"/>
                <w:szCs w:val="18"/>
                <w:lang w:val="en-GB"/>
              </w:rPr>
              <w:t>5</w:t>
            </w:r>
          </w:p>
        </w:tc>
      </w:tr>
      <w:tr w:rsidR="009D76A0" w:rsidRPr="00D537F5" w14:paraId="3EED5189" w14:textId="77777777" w:rsidTr="009D76A0">
        <w:tc>
          <w:tcPr>
            <w:tcW w:w="3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056FC4" w14:textId="77777777" w:rsidR="009D76A0" w:rsidRPr="00D537F5" w:rsidRDefault="009D76A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9D8B70" w14:textId="77777777" w:rsidR="009D76A0" w:rsidRDefault="009D76A0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FB54B4" w14:textId="77777777" w:rsidR="009D76A0" w:rsidRDefault="009D76A0" w:rsidP="00354B1F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(%)</w:t>
            </w:r>
          </w:p>
        </w:tc>
      </w:tr>
      <w:tr w:rsidR="00053C3F" w:rsidRPr="00D537F5" w14:paraId="135152D3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315DCDEF" w14:textId="77777777" w:rsidR="00053C3F" w:rsidRPr="00D537F5" w:rsidRDefault="00DB7D47" w:rsidP="00053C3F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b/>
                <w:sz w:val="18"/>
                <w:szCs w:val="18"/>
                <w:lang w:val="en-GB"/>
              </w:rPr>
              <w:t>Medication tapering schedul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6B22981" w14:textId="77777777" w:rsidR="00053C3F" w:rsidRPr="00D537F5" w:rsidRDefault="00053C3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EF3858" w14:textId="77777777" w:rsidR="00053C3F" w:rsidRPr="00D537F5" w:rsidRDefault="00053C3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53C3F" w:rsidRPr="00D537F5" w14:paraId="7FD72FE4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31E32DBD" w14:textId="77777777" w:rsidR="00053C3F" w:rsidRPr="00D537F5" w:rsidRDefault="00DB7D4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Abruptly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35E7144" w14:textId="77777777" w:rsidR="00053C3F" w:rsidRPr="00D537F5" w:rsidRDefault="0012775E" w:rsidP="00D537F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5</w:t>
            </w:r>
            <w:r w:rsidR="001931EC">
              <w:rPr>
                <w:rFonts w:cstheme="minorHAnsi"/>
                <w:sz w:val="18"/>
                <w:szCs w:val="18"/>
                <w:lang w:val="en-GB"/>
              </w:rPr>
              <w:t xml:space="preserve"> (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2C3418" w14:textId="77777777" w:rsidR="00053C3F" w:rsidRPr="00D537F5" w:rsidRDefault="00D537F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18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4</w:t>
            </w:r>
            <w:r w:rsidR="001931EC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="00B730DF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</w:tr>
      <w:tr w:rsidR="00053C3F" w:rsidRPr="00D537F5" w14:paraId="24B31BB2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7D55405A" w14:textId="77777777" w:rsidR="00053C3F" w:rsidRPr="00D537F5" w:rsidRDefault="00DB7D4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One week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4A92A6B8" w14:textId="77777777" w:rsidR="00053C3F" w:rsidRPr="00D537F5" w:rsidRDefault="00D7159F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</w:t>
            </w:r>
            <w:r w:rsidR="00B730DF">
              <w:rPr>
                <w:rFonts w:cstheme="minorHAnsi"/>
                <w:sz w:val="18"/>
                <w:szCs w:val="18"/>
                <w:lang w:val="en-GB"/>
              </w:rPr>
              <w:t xml:space="preserve"> (1</w:t>
            </w:r>
            <w:r w:rsidR="00310E0A">
              <w:rPr>
                <w:rFonts w:cstheme="minorHAnsi"/>
                <w:sz w:val="18"/>
                <w:szCs w:val="18"/>
                <w:lang w:val="en-GB"/>
              </w:rPr>
              <w:t>8</w:t>
            </w:r>
            <w:r w:rsidR="00B730DF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12BB94" w14:textId="77777777" w:rsidR="00053C3F" w:rsidRPr="00D537F5" w:rsidRDefault="00310E0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</w:t>
            </w:r>
            <w:r w:rsidR="00B730DF">
              <w:rPr>
                <w:rFonts w:cstheme="minorHAnsi"/>
                <w:sz w:val="18"/>
                <w:szCs w:val="18"/>
                <w:lang w:val="en-GB"/>
              </w:rPr>
              <w:t xml:space="preserve"> (1</w:t>
            </w:r>
            <w:r>
              <w:rPr>
                <w:rFonts w:cstheme="minorHAnsi"/>
                <w:sz w:val="18"/>
                <w:szCs w:val="18"/>
                <w:lang w:val="en-GB"/>
              </w:rPr>
              <w:t>8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</w:tr>
      <w:tr w:rsidR="00053C3F" w:rsidRPr="00D537F5" w14:paraId="1821104D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063A4A1E" w14:textId="77777777" w:rsidR="00053C3F" w:rsidRPr="00D537F5" w:rsidRDefault="00DB7D47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Two week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053A1B32" w14:textId="77777777" w:rsidR="00053C3F" w:rsidRPr="00D537F5" w:rsidRDefault="00310E0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>
              <w:rPr>
                <w:rFonts w:cstheme="minorHAnsi"/>
                <w:sz w:val="18"/>
                <w:szCs w:val="18"/>
                <w:lang w:val="en-GB"/>
              </w:rPr>
              <w:t>25</w:t>
            </w:r>
            <w:r w:rsidR="00B730DF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320CC8" w14:textId="77777777" w:rsidR="00053C3F" w:rsidRPr="00D537F5" w:rsidRDefault="00D7159F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310E0A">
              <w:rPr>
                <w:rFonts w:cstheme="minorHAnsi"/>
                <w:sz w:val="18"/>
                <w:szCs w:val="18"/>
                <w:lang w:val="en-GB"/>
              </w:rPr>
              <w:t>6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 w:rsidR="00310E0A">
              <w:rPr>
                <w:rFonts w:cstheme="minorHAnsi"/>
                <w:sz w:val="18"/>
                <w:szCs w:val="18"/>
                <w:lang w:val="en-GB"/>
              </w:rPr>
              <w:t>36</w:t>
            </w:r>
            <w:r w:rsidR="00B730DF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</w:tr>
      <w:tr w:rsidR="00D537F5" w:rsidRPr="00D537F5" w14:paraId="354D53AD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477B23ED" w14:textId="77777777" w:rsidR="00D537F5" w:rsidRPr="00D537F5" w:rsidRDefault="00D7159F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5A1E1FA6" w14:textId="77777777" w:rsidR="00D537F5" w:rsidRPr="00D537F5" w:rsidRDefault="00310E0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071171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="00071171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B11A5D" w14:textId="77777777" w:rsidR="00D537F5" w:rsidRPr="00D537F5" w:rsidRDefault="00310E0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</w:t>
            </w:r>
            <w:r w:rsidR="00071171">
              <w:rPr>
                <w:rFonts w:cstheme="minorHAnsi"/>
                <w:sz w:val="18"/>
                <w:szCs w:val="18"/>
                <w:lang w:val="en-GB"/>
              </w:rPr>
              <w:t xml:space="preserve"> (7)</w:t>
            </w:r>
          </w:p>
        </w:tc>
      </w:tr>
      <w:tr w:rsidR="00D7159F" w:rsidRPr="00D537F5" w14:paraId="4B132983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728FF148" w14:textId="77777777" w:rsidR="00D7159F" w:rsidRPr="00D537F5" w:rsidRDefault="00D7159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17284468" w14:textId="77777777" w:rsidR="00D7159F" w:rsidRPr="00D537F5" w:rsidRDefault="00D7159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D4F6F6" w14:textId="77777777" w:rsidR="00D7159F" w:rsidRPr="00D537F5" w:rsidRDefault="00D7159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42BE3" w:rsidRPr="00D537F5" w14:paraId="5C6D8F72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392C6107" w14:textId="77777777" w:rsidR="00242BE3" w:rsidRPr="00D537F5" w:rsidRDefault="00AD4008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Sleep after discontinuatio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6932C98" w14:textId="77777777" w:rsidR="00242BE3" w:rsidRPr="00D537F5" w:rsidRDefault="00242BE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22C85F" w14:textId="77777777" w:rsidR="00242BE3" w:rsidRPr="00D537F5" w:rsidRDefault="00242BE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42BE3" w:rsidRPr="00D537F5" w14:paraId="7077270D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7224E553" w14:textId="77777777" w:rsidR="00242BE3" w:rsidRPr="00D537F5" w:rsidRDefault="00AD4008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Wors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0C7E83FC" w14:textId="77777777" w:rsidR="00242BE3" w:rsidRPr="00D537F5" w:rsidRDefault="00A8606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AD4008">
              <w:rPr>
                <w:rFonts w:cstheme="minorHAnsi"/>
                <w:sz w:val="18"/>
                <w:szCs w:val="18"/>
                <w:lang w:val="en-GB"/>
              </w:rPr>
              <w:t>6</w:t>
            </w:r>
            <w:r w:rsidR="00B730DF">
              <w:rPr>
                <w:rFonts w:cstheme="minorHAnsi"/>
                <w:sz w:val="18"/>
                <w:szCs w:val="18"/>
                <w:lang w:val="en-GB"/>
              </w:rPr>
              <w:t xml:space="preserve"> (5</w:t>
            </w:r>
            <w:r w:rsidR="00310E0A">
              <w:rPr>
                <w:rFonts w:cstheme="minorHAnsi"/>
                <w:sz w:val="18"/>
                <w:szCs w:val="18"/>
                <w:lang w:val="en-GB"/>
              </w:rPr>
              <w:t>7</w:t>
            </w:r>
            <w:r w:rsidR="00B730DF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9A2480" w14:textId="77777777" w:rsidR="00242BE3" w:rsidRPr="00D537F5" w:rsidRDefault="00A8606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="00AD4008">
              <w:rPr>
                <w:rFonts w:cstheme="minorHAnsi"/>
                <w:sz w:val="18"/>
                <w:szCs w:val="18"/>
                <w:lang w:val="en-GB"/>
              </w:rPr>
              <w:t>8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6</w:t>
            </w:r>
            <w:r w:rsidR="00310E0A"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="00B730DF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</w:tr>
      <w:tr w:rsidR="00242BE3" w:rsidRPr="00D537F5" w14:paraId="6510CAC9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262214EF" w14:textId="77777777" w:rsidR="00242BE3" w:rsidRPr="00D537F5" w:rsidRDefault="00AD4008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Worse</w:t>
            </w:r>
            <w:r w:rsidR="00242BE3" w:rsidRPr="00D537F5">
              <w:rPr>
                <w:rFonts w:cstheme="minorHAnsi"/>
                <w:sz w:val="18"/>
                <w:szCs w:val="18"/>
                <w:lang w:val="en-GB"/>
              </w:rPr>
              <w:t>, temporarily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0489EE5E" w14:textId="77777777" w:rsidR="00242BE3" w:rsidRPr="00D537F5" w:rsidRDefault="00AD4008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="00B730DF">
              <w:rPr>
                <w:rFonts w:cstheme="minorHAnsi"/>
                <w:sz w:val="18"/>
                <w:szCs w:val="18"/>
                <w:lang w:val="en-GB"/>
              </w:rPr>
              <w:t xml:space="preserve"> (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8A41F3" w14:textId="77777777" w:rsidR="00242BE3" w:rsidRPr="00D537F5" w:rsidRDefault="00242BE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 w:rsidR="00310E0A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="00B730DF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</w:tr>
      <w:tr w:rsidR="00242BE3" w:rsidRPr="00D537F5" w14:paraId="3934763B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5040741C" w14:textId="77777777" w:rsidR="00242BE3" w:rsidRPr="00D537F5" w:rsidRDefault="00AD4008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Similar or better</w:t>
            </w:r>
            <w:r w:rsidR="00D7159F">
              <w:rPr>
                <w:rFonts w:cstheme="min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53B33003" w14:textId="77777777" w:rsidR="00242BE3" w:rsidRPr="00D537F5" w:rsidRDefault="00AD4008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6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2</w:t>
            </w:r>
            <w:r w:rsidR="00310E0A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B730DF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45B4C4" w14:textId="77777777" w:rsidR="00242BE3" w:rsidRPr="00D537F5" w:rsidRDefault="00CB4785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AD4008">
              <w:rPr>
                <w:rFonts w:cstheme="minorHAnsi"/>
                <w:sz w:val="18"/>
                <w:szCs w:val="18"/>
                <w:lang w:val="en-GB"/>
              </w:rPr>
              <w:t>3</w:t>
            </w:r>
            <w:r w:rsidR="00D7159F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>(2</w:t>
            </w:r>
            <w:r w:rsidR="00310E0A">
              <w:rPr>
                <w:rFonts w:cstheme="minorHAnsi"/>
                <w:sz w:val="18"/>
                <w:szCs w:val="18"/>
                <w:lang w:val="en-GB"/>
              </w:rPr>
              <w:t>9</w:t>
            </w:r>
            <w:r w:rsidR="00B730DF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</w:tr>
      <w:tr w:rsidR="00D7159F" w:rsidRPr="00D537F5" w14:paraId="44E4288A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2CA883A9" w14:textId="77777777" w:rsidR="00D7159F" w:rsidRPr="00D537F5" w:rsidRDefault="00D7159F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57CFB625" w14:textId="77777777" w:rsidR="00D7159F" w:rsidRDefault="00AD4008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 w:rsidR="00310E0A">
              <w:rPr>
                <w:rFonts w:cstheme="minorHAnsi"/>
                <w:sz w:val="18"/>
                <w:szCs w:val="18"/>
                <w:lang w:val="en-GB"/>
              </w:rPr>
              <w:t>7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8B9BC8" w14:textId="77777777" w:rsidR="00D7159F" w:rsidRDefault="00E34050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 (</w:t>
            </w:r>
            <w:r w:rsidR="00310E0A">
              <w:rPr>
                <w:rFonts w:cstheme="minorHAnsi"/>
                <w:sz w:val="18"/>
                <w:szCs w:val="18"/>
                <w:lang w:val="en-GB"/>
              </w:rPr>
              <w:t>4</w:t>
            </w:r>
            <w:r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</w:tr>
      <w:tr w:rsidR="00242BE3" w:rsidRPr="00D537F5" w14:paraId="6E7FB4EF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7FF40AA6" w14:textId="77777777" w:rsidR="00242BE3" w:rsidRPr="00D537F5" w:rsidRDefault="00242BE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50497E4F" w14:textId="77777777" w:rsidR="00242BE3" w:rsidRPr="00D537F5" w:rsidRDefault="00242BE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7F8E38" w14:textId="77777777" w:rsidR="00242BE3" w:rsidRPr="00D537F5" w:rsidRDefault="00242BE3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053C3F" w:rsidRPr="00D537F5" w14:paraId="6CB70B16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344D36AD" w14:textId="77777777" w:rsidR="00053C3F" w:rsidRPr="00D537F5" w:rsidRDefault="00DB7D47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b/>
                <w:sz w:val="18"/>
                <w:szCs w:val="18"/>
                <w:lang w:val="en-GB"/>
              </w:rPr>
              <w:t>Symptoms after discontinuatio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11375C73" w14:textId="77777777" w:rsidR="00053C3F" w:rsidRPr="00D537F5" w:rsidRDefault="00053C3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E253D7" w14:textId="77777777" w:rsidR="00053C3F" w:rsidRPr="00D537F5" w:rsidRDefault="00053C3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DB7D47" w:rsidRPr="00D537F5" w14:paraId="651D2039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45313CBC" w14:textId="77777777" w:rsidR="00DB7D47" w:rsidRPr="00D537F5" w:rsidRDefault="0003114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Fatigu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0CF3C7F3" w14:textId="77777777" w:rsidR="00DB7D47" w:rsidRPr="00D537F5" w:rsidRDefault="001931EC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1</w:t>
            </w:r>
            <w:r w:rsidR="00310E0A">
              <w:rPr>
                <w:rFonts w:cstheme="minorHAnsi"/>
                <w:sz w:val="18"/>
                <w:szCs w:val="18"/>
                <w:lang w:val="en-GB"/>
              </w:rPr>
              <w:t>8</w:t>
            </w:r>
            <w:r w:rsidR="00B730DF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4A6BF9" w14:textId="77777777" w:rsidR="00DB7D47" w:rsidRPr="00D537F5" w:rsidRDefault="0003114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9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20</w:t>
            </w:r>
            <w:r w:rsidR="00B730DF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</w:tr>
      <w:tr w:rsidR="00DB7D47" w:rsidRPr="00D537F5" w14:paraId="3AD438DC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296A12C9" w14:textId="77777777" w:rsidR="00DB7D47" w:rsidRPr="00D537F5" w:rsidRDefault="0003114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Nervousnes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55F67F5" w14:textId="77777777" w:rsidR="00DB7D47" w:rsidRPr="00D537F5" w:rsidRDefault="00A8606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1</w:t>
            </w:r>
            <w:r w:rsidR="00310E0A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="00B730DF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241206" w14:textId="77777777" w:rsidR="00DB7D47" w:rsidRPr="00D537F5" w:rsidRDefault="001931EC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8</w:t>
            </w:r>
            <w:r w:rsidR="00B730DF">
              <w:rPr>
                <w:rFonts w:cstheme="minorHAnsi"/>
                <w:sz w:val="18"/>
                <w:szCs w:val="18"/>
                <w:lang w:val="en-GB"/>
              </w:rPr>
              <w:t xml:space="preserve"> (18)</w:t>
            </w:r>
          </w:p>
        </w:tc>
      </w:tr>
      <w:tr w:rsidR="00DB7D47" w:rsidRPr="00D537F5" w14:paraId="5EAC185A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7A96311A" w14:textId="77777777" w:rsidR="00DB7D47" w:rsidRPr="00D537F5" w:rsidRDefault="0003114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Headach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EE6A2D6" w14:textId="77777777" w:rsidR="00DB7D47" w:rsidRPr="00D537F5" w:rsidRDefault="00A8606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1</w:t>
            </w:r>
            <w:r w:rsidR="00310E0A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="00B730DF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01D744" w14:textId="77777777" w:rsidR="00DB7D47" w:rsidRPr="00D537F5" w:rsidRDefault="0003114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6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1</w:t>
            </w:r>
            <w:r w:rsidR="00310E0A">
              <w:rPr>
                <w:rFonts w:cstheme="minorHAnsi"/>
                <w:sz w:val="18"/>
                <w:szCs w:val="18"/>
                <w:lang w:val="en-GB"/>
              </w:rPr>
              <w:t>3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</w:tr>
      <w:tr w:rsidR="00DB7D47" w:rsidRPr="00D537F5" w14:paraId="1E45D13D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0B2F2DEF" w14:textId="77777777" w:rsidR="00DB7D47" w:rsidRPr="00D537F5" w:rsidRDefault="0003114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Frequently dreaming, nightmare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2C01D941" w14:textId="77777777" w:rsidR="00DB7D47" w:rsidRPr="00D537F5" w:rsidRDefault="00A8606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1</w:t>
            </w:r>
            <w:r w:rsidR="00310E0A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="00B730DF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F86BA0" w14:textId="77777777" w:rsidR="00DB7D47" w:rsidRPr="00D537F5" w:rsidRDefault="0003114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5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11)</w:t>
            </w:r>
          </w:p>
        </w:tc>
      </w:tr>
      <w:tr w:rsidR="00DB7D47" w:rsidRPr="00D537F5" w14:paraId="5A738C5E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7778CB27" w14:textId="77777777" w:rsidR="00DB7D47" w:rsidRPr="00D537F5" w:rsidRDefault="0003114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Restless leg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01687A2" w14:textId="77777777" w:rsidR="00DB7D47" w:rsidRPr="00D537F5" w:rsidRDefault="0003114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3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 w:rsidR="00310E0A">
              <w:rPr>
                <w:rFonts w:cstheme="minorHAnsi"/>
                <w:sz w:val="18"/>
                <w:szCs w:val="18"/>
                <w:lang w:val="en-GB"/>
              </w:rPr>
              <w:t>11</w:t>
            </w:r>
            <w:r w:rsidR="00B730DF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5E446B" w14:textId="77777777" w:rsidR="00DB7D47" w:rsidRPr="00D537F5" w:rsidRDefault="0003114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6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1</w:t>
            </w:r>
            <w:r w:rsidR="00310E0A">
              <w:rPr>
                <w:rFonts w:cstheme="minorHAnsi"/>
                <w:sz w:val="18"/>
                <w:szCs w:val="18"/>
                <w:lang w:val="en-GB"/>
              </w:rPr>
              <w:t>3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</w:tr>
      <w:tr w:rsidR="00DB7D47" w:rsidRPr="00D537F5" w14:paraId="29617A5D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1DDCE7A3" w14:textId="77777777" w:rsidR="00DB7D47" w:rsidRPr="00D537F5" w:rsidRDefault="0003114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Excessive sweatin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3EAF2ADC" w14:textId="77777777" w:rsidR="00DB7D47" w:rsidRPr="00D537F5" w:rsidRDefault="001931EC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="00B730DF">
              <w:rPr>
                <w:rFonts w:cstheme="minorHAnsi"/>
                <w:sz w:val="18"/>
                <w:szCs w:val="18"/>
                <w:lang w:val="en-GB"/>
              </w:rPr>
              <w:t xml:space="preserve"> (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0C212C" w14:textId="77777777" w:rsidR="00DB7D47" w:rsidRPr="00D537F5" w:rsidRDefault="007544B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3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 w:rsidR="00310E0A">
              <w:rPr>
                <w:rFonts w:cstheme="minorHAnsi"/>
                <w:sz w:val="18"/>
                <w:szCs w:val="18"/>
                <w:lang w:val="en-GB"/>
              </w:rPr>
              <w:t>7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</w:tr>
      <w:tr w:rsidR="007544B2" w:rsidRPr="00D537F5" w14:paraId="25183CC9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1BA01269" w14:textId="77777777" w:rsidR="007544B2" w:rsidRPr="00D537F5" w:rsidRDefault="007544B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Irritability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6EF0AB4" w14:textId="77777777" w:rsidR="007544B2" w:rsidRPr="00D537F5" w:rsidRDefault="007544B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="00B730DF">
              <w:rPr>
                <w:rFonts w:cstheme="minorHAnsi"/>
                <w:sz w:val="18"/>
                <w:szCs w:val="18"/>
                <w:lang w:val="en-GB"/>
              </w:rPr>
              <w:t xml:space="preserve"> (1</w:t>
            </w:r>
            <w:r w:rsidR="00310E0A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="00B730DF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7A7CF2" w14:textId="77777777" w:rsidR="007544B2" w:rsidRPr="00D537F5" w:rsidRDefault="007544B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3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7)</w:t>
            </w:r>
          </w:p>
        </w:tc>
      </w:tr>
      <w:tr w:rsidR="00DB7D47" w:rsidRPr="00D537F5" w14:paraId="695D0C31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2DE0C203" w14:textId="77777777" w:rsidR="00DB7D47" w:rsidRPr="00D537F5" w:rsidRDefault="007544B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Irritated eye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227FC283" w14:textId="77777777" w:rsidR="00DB7D47" w:rsidRPr="00D537F5" w:rsidRDefault="009270C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11</w:t>
            </w:r>
            <w:r w:rsidR="00B730DF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55D1C4" w14:textId="77777777" w:rsidR="00DB7D47" w:rsidRPr="00D537F5" w:rsidRDefault="007544B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3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7)</w:t>
            </w:r>
          </w:p>
        </w:tc>
      </w:tr>
      <w:tr w:rsidR="00354B1F" w:rsidRPr="00D537F5" w14:paraId="7FCC8C5F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31A99249" w14:textId="77777777" w:rsidR="00354B1F" w:rsidRPr="00D537F5" w:rsidRDefault="00354B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Forgetfulnes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515DD63B" w14:textId="77777777" w:rsidR="00354B1F" w:rsidRPr="00D537F5" w:rsidRDefault="00354B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B730DF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 w:rsidR="00310E0A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="00B730DF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F07BDD" w14:textId="77777777" w:rsidR="00354B1F" w:rsidRPr="00D537F5" w:rsidRDefault="00354B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5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11)</w:t>
            </w:r>
          </w:p>
        </w:tc>
      </w:tr>
      <w:tr w:rsidR="00DB7D47" w:rsidRPr="00D537F5" w14:paraId="71A0B2FB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65321677" w14:textId="77777777" w:rsidR="00DB7D47" w:rsidRPr="00D537F5" w:rsidRDefault="007544B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Abdominal bloatin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4D94BA1B" w14:textId="77777777" w:rsidR="00DB7D47" w:rsidRPr="00D537F5" w:rsidRDefault="007544B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3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 w:rsidR="00310E0A">
              <w:rPr>
                <w:rFonts w:cstheme="minorHAnsi"/>
                <w:sz w:val="18"/>
                <w:szCs w:val="18"/>
                <w:lang w:val="en-GB"/>
              </w:rPr>
              <w:t>11</w:t>
            </w:r>
            <w:r w:rsidR="00B730DF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B486B5" w14:textId="77777777" w:rsidR="00DB7D47" w:rsidRPr="00D537F5" w:rsidRDefault="007544B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 w:rsidR="00310E0A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</w:tr>
      <w:tr w:rsidR="00DB7D47" w:rsidRPr="00D537F5" w14:paraId="52F7FDA9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3CFF303C" w14:textId="77777777" w:rsidR="00DB7D47" w:rsidRPr="00D537F5" w:rsidRDefault="007544B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Muscle pai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24EA3AC0" w14:textId="77777777" w:rsidR="00DB7D47" w:rsidRPr="00D537F5" w:rsidRDefault="007544B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="00B730DF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 w:rsidR="00310E0A">
              <w:rPr>
                <w:rFonts w:cstheme="minorHAnsi"/>
                <w:sz w:val="18"/>
                <w:szCs w:val="18"/>
                <w:lang w:val="en-GB"/>
              </w:rPr>
              <w:t>7</w:t>
            </w:r>
            <w:r w:rsidR="00B730DF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DCA021" w14:textId="77777777" w:rsidR="00DB7D47" w:rsidRPr="00D537F5" w:rsidRDefault="007544B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 w:rsidR="00310E0A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</w:tr>
      <w:tr w:rsidR="00354B1F" w:rsidRPr="00D537F5" w14:paraId="0AA65C9A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0ECB16E9" w14:textId="77777777" w:rsidR="00354B1F" w:rsidRPr="00D537F5" w:rsidRDefault="00354B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Tremblin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203AAC4F" w14:textId="77777777" w:rsidR="00354B1F" w:rsidRPr="00D537F5" w:rsidRDefault="001931EC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 w:rsidR="00310E0A">
              <w:rPr>
                <w:rFonts w:cstheme="minorHAnsi"/>
                <w:sz w:val="18"/>
                <w:szCs w:val="18"/>
                <w:lang w:val="en-GB"/>
              </w:rPr>
              <w:t>7</w:t>
            </w:r>
            <w:r w:rsidR="00B730DF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F10701" w14:textId="77777777" w:rsidR="00354B1F" w:rsidRPr="00D537F5" w:rsidRDefault="00354B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2)</w:t>
            </w:r>
          </w:p>
        </w:tc>
      </w:tr>
      <w:tr w:rsidR="00354B1F" w:rsidRPr="00D537F5" w14:paraId="1A0298A3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2B3B2C01" w14:textId="77777777" w:rsidR="00354B1F" w:rsidRPr="00D537F5" w:rsidRDefault="00354B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Difficulty concentrating / confusio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1813F4B6" w14:textId="77777777" w:rsidR="00354B1F" w:rsidRPr="00D537F5" w:rsidRDefault="00354B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B730DF">
              <w:rPr>
                <w:rFonts w:cstheme="minorHAnsi"/>
                <w:sz w:val="18"/>
                <w:szCs w:val="18"/>
                <w:lang w:val="en-GB"/>
              </w:rPr>
              <w:t xml:space="preserve">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9FB57F" w14:textId="77777777" w:rsidR="00354B1F" w:rsidRPr="00D537F5" w:rsidRDefault="00354B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9)</w:t>
            </w:r>
          </w:p>
        </w:tc>
      </w:tr>
      <w:tr w:rsidR="00354B1F" w:rsidRPr="00D537F5" w14:paraId="259CB9C0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70A67456" w14:textId="77777777" w:rsidR="00354B1F" w:rsidRPr="00D537F5" w:rsidRDefault="00354B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Mood swing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3CCA0040" w14:textId="77777777" w:rsidR="00354B1F" w:rsidRPr="00D537F5" w:rsidRDefault="001931EC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B730DF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="00310E0A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787E94" w14:textId="77777777" w:rsidR="00354B1F" w:rsidRPr="00D537F5" w:rsidRDefault="00354B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3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7)</w:t>
            </w:r>
          </w:p>
        </w:tc>
      </w:tr>
      <w:tr w:rsidR="007544B2" w:rsidRPr="00D537F5" w14:paraId="18729676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088EC741" w14:textId="77777777" w:rsidR="007544B2" w:rsidRPr="00D537F5" w:rsidRDefault="007544B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Agitatio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87ECD8C" w14:textId="77777777" w:rsidR="007544B2" w:rsidRPr="00D537F5" w:rsidRDefault="009270C7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="00310E0A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A051E4" w14:textId="77777777" w:rsidR="007544B2" w:rsidRPr="00D537F5" w:rsidRDefault="007544B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2)</w:t>
            </w:r>
          </w:p>
        </w:tc>
      </w:tr>
      <w:tr w:rsidR="00242BE3" w:rsidRPr="00D537F5" w14:paraId="6ADBFA7A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7F02DF4A" w14:textId="77777777" w:rsidR="00242BE3" w:rsidRPr="00D537F5" w:rsidRDefault="00242BE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Diarrhe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2C3D2374" w14:textId="77777777" w:rsidR="00242BE3" w:rsidRPr="00D537F5" w:rsidRDefault="00242BE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="00310E0A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85DF80" w14:textId="77777777" w:rsidR="00242BE3" w:rsidRPr="00D537F5" w:rsidRDefault="00242BE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 w:rsidR="00310E0A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</w:tr>
      <w:tr w:rsidR="00A86062" w:rsidRPr="00D537F5" w14:paraId="3FD2B198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14251761" w14:textId="77777777" w:rsidR="00A86062" w:rsidRPr="00D537F5" w:rsidRDefault="00A8606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ause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DFE9DDB" w14:textId="77777777" w:rsidR="00A86062" w:rsidRPr="00D537F5" w:rsidRDefault="00A8606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="00310E0A">
              <w:rPr>
                <w:rFonts w:cstheme="minorHAnsi"/>
                <w:sz w:val="18"/>
                <w:szCs w:val="18"/>
                <w:lang w:val="en-GB"/>
              </w:rPr>
              <w:t>7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FACE8C" w14:textId="77777777" w:rsidR="00A86062" w:rsidRPr="00D537F5" w:rsidRDefault="00A8606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2)</w:t>
            </w:r>
          </w:p>
        </w:tc>
      </w:tr>
      <w:tr w:rsidR="00DB7D47" w:rsidRPr="00D537F5" w14:paraId="57AD15C8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10F3DACE" w14:textId="77777777" w:rsidR="00DB7D47" w:rsidRPr="00D537F5" w:rsidRDefault="007544B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Worsening moo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61DC85B" w14:textId="77777777" w:rsidR="00DB7D47" w:rsidRPr="00D537F5" w:rsidRDefault="001931EC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="00310E0A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9C3BC0" w14:textId="77777777" w:rsidR="00DB7D47" w:rsidRPr="00D537F5" w:rsidRDefault="007544B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0)</w:t>
            </w:r>
          </w:p>
        </w:tc>
      </w:tr>
      <w:tr w:rsidR="007544B2" w:rsidRPr="00D537F5" w14:paraId="1B790C9B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26297C30" w14:textId="77777777" w:rsidR="007544B2" w:rsidRPr="00D537F5" w:rsidRDefault="007544B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Episodes of cryin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208E11CF" w14:textId="77777777" w:rsidR="007544B2" w:rsidRPr="00D537F5" w:rsidRDefault="007544B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4DF9E9" w14:textId="77777777" w:rsidR="007544B2" w:rsidRPr="00D537F5" w:rsidRDefault="007544B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 w:rsidR="00310E0A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</w:tr>
      <w:tr w:rsidR="00354B1F" w:rsidRPr="00D537F5" w14:paraId="5F9532E7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0DE54930" w14:textId="77777777" w:rsidR="00354B1F" w:rsidRPr="00D537F5" w:rsidRDefault="00354B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Muscle cramps, spasms, nerve twitche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303576BA" w14:textId="77777777" w:rsidR="00354B1F" w:rsidRPr="00D537F5" w:rsidRDefault="00354B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189191" w14:textId="77777777" w:rsidR="00354B1F" w:rsidRPr="00D537F5" w:rsidRDefault="00354B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 w:rsidR="00310E0A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</w:tr>
      <w:tr w:rsidR="00354B1F" w:rsidRPr="00D537F5" w14:paraId="7C8C9A3F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79CEAFD7" w14:textId="77777777" w:rsidR="00354B1F" w:rsidRPr="00D537F5" w:rsidRDefault="00354B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Coordination problem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093CC8D7" w14:textId="77777777" w:rsidR="00354B1F" w:rsidRPr="00D537F5" w:rsidRDefault="00354B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F18BC9" w14:textId="77777777" w:rsidR="00354B1F" w:rsidRPr="00D537F5" w:rsidRDefault="00354B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 w:rsidR="00310E0A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</w:tr>
      <w:tr w:rsidR="00354B1F" w:rsidRPr="00D537F5" w14:paraId="33FCDDF9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39066962" w14:textId="77777777" w:rsidR="00354B1F" w:rsidRPr="00D537F5" w:rsidRDefault="00354B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Runny nos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4605B03D" w14:textId="77777777" w:rsidR="00354B1F" w:rsidRPr="00D537F5" w:rsidRDefault="00354B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46F39E" w14:textId="77777777" w:rsidR="00354B1F" w:rsidRPr="00D537F5" w:rsidRDefault="00A8606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 w:rsidR="00310E0A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</w:tr>
      <w:tr w:rsidR="00242BE3" w:rsidRPr="00D537F5" w14:paraId="56C3E4FD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06DC70AD" w14:textId="77777777" w:rsidR="00242BE3" w:rsidRPr="00D537F5" w:rsidRDefault="00242BE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Stomach cramp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51DB60CF" w14:textId="77777777" w:rsidR="00242BE3" w:rsidRPr="00D537F5" w:rsidRDefault="00242BE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1DB55F" w14:textId="77777777" w:rsidR="00242BE3" w:rsidRPr="00D537F5" w:rsidRDefault="00242BE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 w:rsidR="00310E0A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</w:tr>
      <w:tr w:rsidR="00354B1F" w:rsidRPr="00D537F5" w14:paraId="00757256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343491D5" w14:textId="77777777" w:rsidR="00354B1F" w:rsidRPr="00D537F5" w:rsidRDefault="00354B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Blurry visio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5FCB5CA3" w14:textId="77777777" w:rsidR="00354B1F" w:rsidRPr="00D537F5" w:rsidRDefault="00354B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="00310E0A">
              <w:rPr>
                <w:rFonts w:cstheme="minorHAnsi"/>
                <w:sz w:val="18"/>
                <w:szCs w:val="18"/>
                <w:lang w:val="en-GB"/>
              </w:rPr>
              <w:t>7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ADC544" w14:textId="77777777" w:rsidR="00354B1F" w:rsidRPr="00D537F5" w:rsidRDefault="00354B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0)</w:t>
            </w:r>
          </w:p>
        </w:tc>
      </w:tr>
      <w:tr w:rsidR="00DB7D47" w:rsidRPr="00D537F5" w14:paraId="54F7BF57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34AFFC4C" w14:textId="77777777" w:rsidR="00DB7D47" w:rsidRPr="00D537F5" w:rsidRDefault="007544B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Anger outburst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5E6ECC25" w14:textId="77777777" w:rsidR="00DB7D47" w:rsidRPr="00D537F5" w:rsidRDefault="007544B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9A994B" w14:textId="77777777" w:rsidR="00DB7D47" w:rsidRPr="00D537F5" w:rsidRDefault="007544B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2)</w:t>
            </w:r>
          </w:p>
        </w:tc>
      </w:tr>
      <w:tr w:rsidR="00DB7D47" w:rsidRPr="00D537F5" w14:paraId="69FCDC90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3F74586D" w14:textId="77777777" w:rsidR="00DB7D47" w:rsidRPr="00D537F5" w:rsidRDefault="007544B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Panic attack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D71360C" w14:textId="77777777" w:rsidR="00DB7D47" w:rsidRPr="00D537F5" w:rsidRDefault="007544B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 w:rsidR="00310E0A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334C24" w14:textId="77777777" w:rsidR="00DB7D47" w:rsidRPr="00D537F5" w:rsidRDefault="007544B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0)</w:t>
            </w:r>
          </w:p>
        </w:tc>
      </w:tr>
      <w:tr w:rsidR="00DB7D47" w:rsidRPr="00D537F5" w14:paraId="508A17AC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24A67833" w14:textId="77777777" w:rsidR="00DB7D47" w:rsidRPr="00D537F5" w:rsidRDefault="00354B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Increased muscle tensio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215E07FB" w14:textId="77777777" w:rsidR="00DB7D47" w:rsidRPr="00D537F5" w:rsidRDefault="00354B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 w:rsidR="00310E0A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64FEA7" w14:textId="77777777" w:rsidR="00DB7D47" w:rsidRPr="00D537F5" w:rsidRDefault="00354B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0)</w:t>
            </w:r>
          </w:p>
        </w:tc>
      </w:tr>
      <w:tr w:rsidR="00DB7D47" w:rsidRPr="00D537F5" w14:paraId="177579C6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5CBAF481" w14:textId="77777777" w:rsidR="00DB7D47" w:rsidRPr="00D537F5" w:rsidRDefault="00354B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Dizzines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0B42DC99" w14:textId="77777777" w:rsidR="00DB7D47" w:rsidRPr="00D537F5" w:rsidRDefault="00354B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 w:rsidR="00310E0A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1583FE" w14:textId="77777777" w:rsidR="00DB7D47" w:rsidRPr="00D537F5" w:rsidRDefault="00354B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0)</w:t>
            </w:r>
          </w:p>
        </w:tc>
      </w:tr>
      <w:tr w:rsidR="00DB7D47" w:rsidRPr="00D537F5" w14:paraId="6EC2F036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10CD53E2" w14:textId="77777777" w:rsidR="00DB7D47" w:rsidRPr="00D537F5" w:rsidRDefault="00354B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Shortness of breath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3017CC5C" w14:textId="77777777" w:rsidR="00DB7D47" w:rsidRPr="00D537F5" w:rsidRDefault="00354B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07B54C" w14:textId="77777777" w:rsidR="00DB7D47" w:rsidRPr="00D537F5" w:rsidRDefault="00354B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2)</w:t>
            </w:r>
          </w:p>
        </w:tc>
      </w:tr>
      <w:tr w:rsidR="00354B1F" w:rsidRPr="00D537F5" w14:paraId="66667779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47862C05" w14:textId="77777777" w:rsidR="00354B1F" w:rsidRPr="00D537F5" w:rsidRDefault="00354B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Col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0153A4F2" w14:textId="77777777" w:rsidR="00354B1F" w:rsidRPr="00D537F5" w:rsidRDefault="00354B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EB8553" w14:textId="77777777" w:rsidR="00354B1F" w:rsidRPr="00D537F5" w:rsidRDefault="00354B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2)</w:t>
            </w:r>
          </w:p>
        </w:tc>
      </w:tr>
      <w:tr w:rsidR="00354B1F" w:rsidRPr="00D537F5" w14:paraId="1E5A94CD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04025CC0" w14:textId="77777777" w:rsidR="00354B1F" w:rsidRPr="00D537F5" w:rsidRDefault="00354B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Restlessnes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9ACD94F" w14:textId="77777777" w:rsidR="00354B1F" w:rsidRPr="00D537F5" w:rsidRDefault="00354B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19A84F" w14:textId="77777777" w:rsidR="00354B1F" w:rsidRPr="00D537F5" w:rsidRDefault="00354B1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2)</w:t>
            </w:r>
          </w:p>
        </w:tc>
      </w:tr>
      <w:tr w:rsidR="00242BE3" w:rsidRPr="00D537F5" w14:paraId="5533325A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140B357F" w14:textId="77777777" w:rsidR="00242BE3" w:rsidRPr="00D537F5" w:rsidRDefault="00242BE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Visual sensation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0D100562" w14:textId="77777777" w:rsidR="00242BE3" w:rsidRPr="00D537F5" w:rsidRDefault="00242BE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 w:rsidR="00310E0A"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AB3594" w14:textId="77777777" w:rsidR="00242BE3" w:rsidRPr="00D537F5" w:rsidRDefault="00242BE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0)</w:t>
            </w:r>
          </w:p>
        </w:tc>
      </w:tr>
      <w:tr w:rsidR="00242BE3" w:rsidRPr="00D537F5" w14:paraId="09AF15A7" w14:textId="77777777" w:rsidTr="009D76A0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281F7A64" w14:textId="77777777" w:rsidR="00242BE3" w:rsidRPr="00D537F5" w:rsidRDefault="00242BE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Hypersensitive for nois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5AA7240B" w14:textId="77777777" w:rsidR="00242BE3" w:rsidRPr="00D537F5" w:rsidRDefault="00242BE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1EB268" w14:textId="77777777" w:rsidR="00242BE3" w:rsidRPr="00D537F5" w:rsidRDefault="00242BE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2)</w:t>
            </w:r>
          </w:p>
        </w:tc>
      </w:tr>
      <w:tr w:rsidR="00242BE3" w:rsidRPr="00D537F5" w14:paraId="07AA9BF4" w14:textId="77777777" w:rsidTr="00AD4008"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</w:tcPr>
          <w:p w14:paraId="1CDE614A" w14:textId="77777777" w:rsidR="00242BE3" w:rsidRPr="00D537F5" w:rsidRDefault="00242BE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Tinnitu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1A472183" w14:textId="77777777" w:rsidR="00242BE3" w:rsidRPr="00D537F5" w:rsidRDefault="00242BE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DD58F6" w14:textId="77777777" w:rsidR="00242BE3" w:rsidRPr="00D537F5" w:rsidRDefault="00242BE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2)</w:t>
            </w:r>
          </w:p>
        </w:tc>
      </w:tr>
      <w:tr w:rsidR="00242BE3" w:rsidRPr="00D537F5" w14:paraId="60D37635" w14:textId="77777777" w:rsidTr="00AD4008"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D972A" w14:textId="77777777" w:rsidR="00242BE3" w:rsidRPr="00D537F5" w:rsidRDefault="00242BE3" w:rsidP="00242BE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Strange taste or smell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CF096" w14:textId="77777777" w:rsidR="00242BE3" w:rsidRPr="00D537F5" w:rsidRDefault="00242BE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0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68B86" w14:textId="77777777" w:rsidR="00242BE3" w:rsidRPr="00D537F5" w:rsidRDefault="00242BE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537F5"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="00E34050">
              <w:rPr>
                <w:rFonts w:cstheme="minorHAnsi"/>
                <w:sz w:val="18"/>
                <w:szCs w:val="18"/>
                <w:lang w:val="en-GB"/>
              </w:rPr>
              <w:t xml:space="preserve"> (2)</w:t>
            </w:r>
          </w:p>
        </w:tc>
      </w:tr>
    </w:tbl>
    <w:p w14:paraId="2B6AC9FD" w14:textId="77777777" w:rsidR="004C0AEF" w:rsidRDefault="00A317E7" w:rsidP="00EB02A2">
      <w:pPr>
        <w:spacing w:line="240" w:lineRule="auto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>*I</w:t>
      </w:r>
      <w:r w:rsidR="00EB02A2" w:rsidRPr="00EB02A2">
        <w:rPr>
          <w:rFonts w:cstheme="minorHAnsi"/>
          <w:sz w:val="18"/>
          <w:szCs w:val="18"/>
          <w:lang w:val="en-GB"/>
        </w:rPr>
        <w:t xml:space="preserve">n the comments 4 participants reported that AM did not improve sleep and therefore after discontinuation no change in sleep was observed, and </w:t>
      </w:r>
      <w:r w:rsidR="00CB4785">
        <w:rPr>
          <w:rFonts w:cstheme="minorHAnsi"/>
          <w:sz w:val="18"/>
          <w:szCs w:val="18"/>
          <w:lang w:val="en-GB"/>
        </w:rPr>
        <w:t>1 reported still using BZRA</w:t>
      </w:r>
      <w:r w:rsidR="00EB02A2">
        <w:rPr>
          <w:rFonts w:cstheme="minorHAnsi"/>
          <w:sz w:val="18"/>
          <w:szCs w:val="18"/>
          <w:lang w:val="en-GB"/>
        </w:rPr>
        <w:t>.</w:t>
      </w:r>
    </w:p>
    <w:p w14:paraId="3AD3B69E" w14:textId="77777777" w:rsidR="00F94ECD" w:rsidRDefault="00F94ECD" w:rsidP="00F94ECD">
      <w:pPr>
        <w:spacing w:line="330" w:lineRule="atLeast"/>
        <w:rPr>
          <w:rFonts w:cstheme="minorHAnsi"/>
          <w:b/>
          <w:bCs/>
          <w:color w:val="1C1D1E"/>
          <w:sz w:val="20"/>
          <w:szCs w:val="20"/>
          <w:shd w:val="clear" w:color="auto" w:fill="FFFFFF"/>
          <w:lang w:val="en-US"/>
        </w:rPr>
      </w:pPr>
    </w:p>
    <w:p w14:paraId="67119EB7" w14:textId="77777777" w:rsidR="00F94ECD" w:rsidRDefault="00F94ECD" w:rsidP="00F94ECD">
      <w:pPr>
        <w:spacing w:line="330" w:lineRule="atLeast"/>
        <w:rPr>
          <w:rFonts w:cstheme="minorHAnsi"/>
          <w:b/>
          <w:bCs/>
          <w:color w:val="1C1D1E"/>
          <w:sz w:val="20"/>
          <w:szCs w:val="20"/>
          <w:shd w:val="clear" w:color="auto" w:fill="FFFFFF"/>
          <w:lang w:val="en-US"/>
        </w:rPr>
      </w:pPr>
    </w:p>
    <w:p w14:paraId="2A02D216" w14:textId="77777777" w:rsidR="00F94ECD" w:rsidRDefault="00F94ECD" w:rsidP="00F94ECD">
      <w:pPr>
        <w:spacing w:line="330" w:lineRule="atLeast"/>
        <w:rPr>
          <w:rFonts w:cstheme="minorHAnsi"/>
          <w:b/>
          <w:bCs/>
          <w:color w:val="1C1D1E"/>
          <w:sz w:val="20"/>
          <w:szCs w:val="20"/>
          <w:shd w:val="clear" w:color="auto" w:fill="FFFFFF"/>
          <w:lang w:val="en-US"/>
        </w:rPr>
      </w:pPr>
    </w:p>
    <w:p w14:paraId="49425648" w14:textId="77777777" w:rsidR="00F94ECD" w:rsidRDefault="00F94ECD" w:rsidP="00F94ECD">
      <w:pPr>
        <w:spacing w:line="330" w:lineRule="atLeast"/>
        <w:rPr>
          <w:rFonts w:cstheme="minorHAnsi"/>
          <w:b/>
          <w:bCs/>
          <w:color w:val="1C1D1E"/>
          <w:sz w:val="20"/>
          <w:szCs w:val="20"/>
          <w:shd w:val="clear" w:color="auto" w:fill="FFFFFF"/>
          <w:lang w:val="en-US"/>
        </w:rPr>
      </w:pPr>
    </w:p>
    <w:p w14:paraId="10F4DC27" w14:textId="77777777" w:rsidR="00310E0A" w:rsidRDefault="00310E0A" w:rsidP="00F94ECD">
      <w:pPr>
        <w:spacing w:line="330" w:lineRule="atLeast"/>
        <w:rPr>
          <w:rFonts w:cstheme="minorHAnsi"/>
          <w:b/>
          <w:bCs/>
          <w:color w:val="1C1D1E"/>
          <w:sz w:val="20"/>
          <w:szCs w:val="20"/>
          <w:shd w:val="clear" w:color="auto" w:fill="FFFFFF"/>
          <w:lang w:val="en-US"/>
        </w:rPr>
      </w:pPr>
    </w:p>
    <w:p w14:paraId="1CAE8F66" w14:textId="77777777" w:rsidR="00310E0A" w:rsidRDefault="00310E0A" w:rsidP="00F94ECD">
      <w:pPr>
        <w:spacing w:line="330" w:lineRule="atLeast"/>
        <w:rPr>
          <w:rFonts w:cstheme="minorHAnsi"/>
          <w:b/>
          <w:bCs/>
          <w:color w:val="1C1D1E"/>
          <w:sz w:val="20"/>
          <w:szCs w:val="20"/>
          <w:shd w:val="clear" w:color="auto" w:fill="FFFFFF"/>
          <w:lang w:val="en-US"/>
        </w:rPr>
      </w:pPr>
    </w:p>
    <w:sectPr w:rsidR="00310E0A" w:rsidSect="00472C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C11E95"/>
    <w:multiLevelType w:val="hybridMultilevel"/>
    <w:tmpl w:val="D73A4438"/>
    <w:lvl w:ilvl="0" w:tplc="6F3E357A">
      <w:start w:val="2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3C3F"/>
    <w:rsid w:val="0003114E"/>
    <w:rsid w:val="00046BEF"/>
    <w:rsid w:val="00053C3F"/>
    <w:rsid w:val="00071171"/>
    <w:rsid w:val="000D05B3"/>
    <w:rsid w:val="0012775E"/>
    <w:rsid w:val="0013614E"/>
    <w:rsid w:val="001931EC"/>
    <w:rsid w:val="00196FDB"/>
    <w:rsid w:val="002007B5"/>
    <w:rsid w:val="00242BE3"/>
    <w:rsid w:val="002902DA"/>
    <w:rsid w:val="002905CF"/>
    <w:rsid w:val="002E1D17"/>
    <w:rsid w:val="00310E0A"/>
    <w:rsid w:val="003525ED"/>
    <w:rsid w:val="00354B1F"/>
    <w:rsid w:val="003747DA"/>
    <w:rsid w:val="00405CF8"/>
    <w:rsid w:val="0044003E"/>
    <w:rsid w:val="00467519"/>
    <w:rsid w:val="00472CA4"/>
    <w:rsid w:val="004C0AEF"/>
    <w:rsid w:val="004F7A47"/>
    <w:rsid w:val="00652409"/>
    <w:rsid w:val="00686DD4"/>
    <w:rsid w:val="007544B2"/>
    <w:rsid w:val="007A0081"/>
    <w:rsid w:val="007E260B"/>
    <w:rsid w:val="007F6F2E"/>
    <w:rsid w:val="009270C7"/>
    <w:rsid w:val="009D2977"/>
    <w:rsid w:val="009D76A0"/>
    <w:rsid w:val="009E6324"/>
    <w:rsid w:val="00A317E7"/>
    <w:rsid w:val="00A67765"/>
    <w:rsid w:val="00A86062"/>
    <w:rsid w:val="00AD4008"/>
    <w:rsid w:val="00B23E5C"/>
    <w:rsid w:val="00B2739E"/>
    <w:rsid w:val="00B730DF"/>
    <w:rsid w:val="00BB03DF"/>
    <w:rsid w:val="00BE6154"/>
    <w:rsid w:val="00C35F2D"/>
    <w:rsid w:val="00C37533"/>
    <w:rsid w:val="00CB4785"/>
    <w:rsid w:val="00CF038F"/>
    <w:rsid w:val="00D537F5"/>
    <w:rsid w:val="00D710C1"/>
    <w:rsid w:val="00D7159F"/>
    <w:rsid w:val="00DB7D47"/>
    <w:rsid w:val="00DD1B30"/>
    <w:rsid w:val="00DE03F4"/>
    <w:rsid w:val="00E25BE5"/>
    <w:rsid w:val="00E34050"/>
    <w:rsid w:val="00EB02A2"/>
    <w:rsid w:val="00F30BF7"/>
    <w:rsid w:val="00F37225"/>
    <w:rsid w:val="00F65B00"/>
    <w:rsid w:val="00F94ECD"/>
    <w:rsid w:val="00FB7DD5"/>
    <w:rsid w:val="00FC5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2AA207"/>
  <w15:chartTrackingRefBased/>
  <w15:docId w15:val="{0DF0D4A8-95AC-4D59-B054-AB9C89852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44003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53C3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4C0AEF"/>
    <w:pPr>
      <w:ind w:left="720"/>
      <w:contextualSpacing/>
    </w:pPr>
  </w:style>
  <w:style w:type="paragraph" w:customStyle="1" w:styleId="EndNoteBibliography">
    <w:name w:val="EndNote Bibliography"/>
    <w:basedOn w:val="Standaard"/>
    <w:link w:val="EndNoteBibliographyChar"/>
    <w:rsid w:val="00F94ECD"/>
    <w:pPr>
      <w:tabs>
        <w:tab w:val="left" w:pos="284"/>
        <w:tab w:val="left" w:pos="1701"/>
      </w:tabs>
      <w:spacing w:line="240" w:lineRule="exact"/>
    </w:pPr>
    <w:rPr>
      <w:rFonts w:ascii="Arial" w:eastAsia="Times New Roman" w:hAnsi="Arial" w:cs="Arial"/>
      <w:noProof/>
      <w:lang w:eastAsia="nl-NL"/>
    </w:rPr>
  </w:style>
  <w:style w:type="character" w:customStyle="1" w:styleId="EndNoteBibliographyChar">
    <w:name w:val="EndNote Bibliography Char"/>
    <w:basedOn w:val="Standaardalinea-lettertype"/>
    <w:link w:val="EndNoteBibliography"/>
    <w:rsid w:val="00F94ECD"/>
    <w:rPr>
      <w:rFonts w:ascii="Arial" w:eastAsia="Times New Roman" w:hAnsi="Arial" w:cs="Arial"/>
      <w:noProof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525E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525E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525E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525E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525ED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525E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525ED"/>
    <w:rPr>
      <w:rFonts w:ascii="Segoe UI" w:hAnsi="Segoe UI" w:cs="Segoe UI"/>
      <w:sz w:val="18"/>
      <w:szCs w:val="18"/>
    </w:rPr>
  </w:style>
  <w:style w:type="paragraph" w:styleId="Normaalweb">
    <w:name w:val="Normal (Web)"/>
    <w:basedOn w:val="Standaard"/>
    <w:uiPriority w:val="99"/>
    <w:semiHidden/>
    <w:unhideWhenUsed/>
    <w:rsid w:val="00BE61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93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ekenhuis Gelderse Vallei</Company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werda, Nynke</dc:creator>
  <cp:keywords/>
  <dc:description/>
  <cp:lastModifiedBy>Rauwerda, Nynke</cp:lastModifiedBy>
  <cp:revision>3</cp:revision>
  <dcterms:created xsi:type="dcterms:W3CDTF">2024-12-24T08:35:00Z</dcterms:created>
  <dcterms:modified xsi:type="dcterms:W3CDTF">2024-12-27T09:01:00Z</dcterms:modified>
</cp:coreProperties>
</file>